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2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990"/>
        <w:gridCol w:w="5274"/>
        <w:gridCol w:w="18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26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333333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Cambria" w:hAnsi="Cambria" w:eastAsia="等线" w:cs="宋体"/>
                <w:color w:val="333333"/>
                <w:kern w:val="0"/>
                <w:sz w:val="18"/>
                <w:szCs w:val="18"/>
                <w14:ligatures w14:val="none"/>
              </w:rPr>
              <w:t>Table S1</w:t>
            </w:r>
            <w:r>
              <w:rPr>
                <w:rFonts w:hint="eastAsia" w:ascii="Cambria" w:hAnsi="Cambria" w:eastAsia="等线" w:cs="宋体"/>
                <w:color w:val="333333"/>
                <w:kern w:val="0"/>
                <w:sz w:val="18"/>
                <w:szCs w:val="18"/>
                <w:lang w:eastAsia="zh-CN"/>
                <w14:ligatures w14:val="none"/>
              </w:rPr>
              <w:t>：</w:t>
            </w:r>
            <w:bookmarkStart w:id="0" w:name="_GoBack"/>
            <w:bookmarkEnd w:id="0"/>
            <w:r>
              <w:rPr>
                <w:rFonts w:ascii="Cambria" w:hAnsi="Cambria" w:eastAsia="等线" w:cs="宋体"/>
                <w:color w:val="333333"/>
                <w:kern w:val="0"/>
                <w:sz w:val="18"/>
                <w:szCs w:val="18"/>
                <w14:ligatures w14:val="none"/>
              </w:rPr>
              <w:t>Summary of major algorithms used for signal detec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b/>
                <w:bCs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b/>
                <w:bCs/>
                <w:color w:val="212121"/>
                <w:kern w:val="0"/>
                <w:sz w:val="18"/>
                <w:szCs w:val="18"/>
                <w14:ligatures w14:val="none"/>
              </w:rPr>
              <w:t>Algorithms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b/>
                <w:bCs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b/>
                <w:bCs/>
                <w:color w:val="212121"/>
                <w:kern w:val="0"/>
                <w:sz w:val="18"/>
                <w:szCs w:val="18"/>
                <w14:ligatures w14:val="none"/>
              </w:rPr>
              <w:t>Indicator</w:t>
            </w:r>
          </w:p>
        </w:tc>
        <w:tc>
          <w:tcPr>
            <w:tcW w:w="52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b/>
                <w:bCs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b/>
                <w:bCs/>
                <w:color w:val="212121"/>
                <w:kern w:val="0"/>
                <w:sz w:val="18"/>
                <w:szCs w:val="18"/>
                <w14:ligatures w14:val="none"/>
              </w:rPr>
              <w:t>Equation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b/>
                <w:bCs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b/>
                <w:bCs/>
                <w:color w:val="212121"/>
                <w:kern w:val="0"/>
                <w:sz w:val="18"/>
                <w:szCs w:val="18"/>
                <w14:ligatures w14:val="none"/>
              </w:rPr>
              <w:t>Crite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  <w14:ligatures w14:val="none"/>
              </w:rPr>
              <w:t>R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ROR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ROR = ad/c/b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ROR05 &gt; 1, N ≥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95CI = e</w:t>
            </w: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:vertAlign w:val="superscript"/>
                <w14:ligatures w14:val="none"/>
              </w:rPr>
              <w:t>ln(ROR)±1.96(1/a+1/b+1/c+1/d)^0.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PR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PRR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PRR = [a/(a+b)]/[c/(c + d)]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PRR≥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χ2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χ2 = [(ad-bc)2 (a+b + c + d)]/[(a+b)(c + d)(a+c)(b + d)]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χ2 ≥ 4, N ≥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BCPN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IC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IC = log2 [a (a+b + c + d)]/[(a+c)(a+b)]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IC025 &gt;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95CI = e</w:t>
            </w: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:vertAlign w:val="superscript"/>
                <w14:ligatures w14:val="none"/>
              </w:rPr>
              <w:t>ln(IC)±1.96(1/a+1/b+1/c+1/d)^0.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MG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EBGM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EBGM = a (a+b + c + d)/(a+c)/(a+b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EBGM05 &gt; 2, N ≥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  <w14:ligatures w14:val="none"/>
              </w:rPr>
              <w:t>　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  <w14:ligatures w14:val="none"/>
              </w:rPr>
              <w:t>　</w:t>
            </w:r>
          </w:p>
        </w:tc>
        <w:tc>
          <w:tcPr>
            <w:tcW w:w="52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14:ligatures w14:val="none"/>
              </w:rPr>
              <w:t>95CI = e</w:t>
            </w:r>
            <w:r>
              <w:rPr>
                <w:rFonts w:ascii="Cambria" w:hAnsi="Cambria" w:eastAsia="等线" w:cs="宋体"/>
                <w:color w:val="212121"/>
                <w:kern w:val="0"/>
                <w:sz w:val="18"/>
                <w:szCs w:val="18"/>
                <w:vertAlign w:val="superscript"/>
                <w14:ligatures w14:val="none"/>
              </w:rPr>
              <w:t>ln(EBGM)±1.96(1/a+1/b+1/c+1/d)^0.5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  <w14:ligatures w14:val="none"/>
              </w:rPr>
              <w:t>　</w:t>
            </w:r>
          </w:p>
        </w:tc>
      </w:tr>
    </w:tbl>
    <w:p>
      <w:r>
        <w:t>N, number of adverse event reports; CI, confidence interval; ROR, reporting odds ratio; ROR05, the lower limit of the 95 two-sided CI of the ROR; N, the number of co-occurrences; PRR, proportional reporting ratio; χ2, chi-squared; BCPNN, bayesian confidence propagation neural network; IC, information component; IC025, the lower limit of the 95 two-sided CI of the IC; MGPS, multi-item gamma Poisson shrinker; EBGM, empirical bayesian geometric mean; EBGM05, the lower 95 two-sided CI of EBGM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M0sjCwNDU0NTExNrJQ0lEKTi0uzszPAykwrAUAItceASwAAAA="/>
    <w:docVar w:name="commondata" w:val="eyJoZGlkIjoiZWI1MjUyYjQwMTkzOTkyOTIwYjU2YTU4ODlmMjMwYjIifQ=="/>
  </w:docVars>
  <w:rsids>
    <w:rsidRoot w:val="00BD2A13"/>
    <w:rsid w:val="00202AAA"/>
    <w:rsid w:val="00BD2A13"/>
    <w:rsid w:val="5CD1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864</Characters>
  <Lines>7</Lines>
  <Paragraphs>2</Paragraphs>
  <TotalTime>0</TotalTime>
  <ScaleCrop>false</ScaleCrop>
  <LinksUpToDate>false</LinksUpToDate>
  <CharactersWithSpaces>101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9T14:14:00Z</dcterms:created>
  <dc:creator>CHEN MAO HUA</dc:creator>
  <cp:lastModifiedBy>林昱</cp:lastModifiedBy>
  <dcterms:modified xsi:type="dcterms:W3CDTF">2024-03-16T12:39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321F8C21892451FAC3C33FBC67A2AA6_12</vt:lpwstr>
  </property>
</Properties>
</file>